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F467B" w14:textId="06432E65" w:rsidR="00887DB0" w:rsidRPr="009212D2" w:rsidRDefault="00887DB0" w:rsidP="0055373C">
      <w:pPr>
        <w:pStyle w:val="Kop1"/>
        <w:spacing w:before="100" w:beforeAutospacing="1" w:after="0" w:line="240" w:lineRule="auto"/>
        <w:rPr>
          <w:color w:val="auto"/>
        </w:rPr>
      </w:pPr>
      <w:r w:rsidRPr="009212D2">
        <w:rPr>
          <w:color w:val="auto"/>
        </w:rPr>
        <w:t>Appendix 5. Draft step-by-step guide for developing a test-management pathwa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0"/>
        <w:gridCol w:w="4522"/>
      </w:tblGrid>
      <w:tr w:rsidR="009212D2" w:rsidRPr="009212D2" w14:paraId="7F7C1111" w14:textId="77777777" w:rsidTr="00B82990">
        <w:tc>
          <w:tcPr>
            <w:tcW w:w="4868" w:type="dxa"/>
            <w:shd w:val="clear" w:color="auto" w:fill="auto"/>
          </w:tcPr>
          <w:p w14:paraId="1F9FB5DA" w14:textId="77777777" w:rsidR="00887DB0" w:rsidRPr="009212D2" w:rsidRDefault="00887DB0" w:rsidP="00B8299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Steps</w:t>
            </w:r>
          </w:p>
        </w:tc>
        <w:tc>
          <w:tcPr>
            <w:tcW w:w="4868" w:type="dxa"/>
            <w:shd w:val="clear" w:color="auto" w:fill="auto"/>
          </w:tcPr>
          <w:p w14:paraId="4D102584" w14:textId="77777777" w:rsidR="00887DB0" w:rsidRPr="009212D2" w:rsidRDefault="00887DB0" w:rsidP="00B8299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Trigger questions</w:t>
            </w:r>
          </w:p>
        </w:tc>
      </w:tr>
      <w:tr w:rsidR="009212D2" w:rsidRPr="009212D2" w14:paraId="77C0DCC5" w14:textId="77777777" w:rsidTr="00B82990">
        <w:tc>
          <w:tcPr>
            <w:tcW w:w="4868" w:type="dxa"/>
            <w:shd w:val="clear" w:color="auto" w:fill="auto"/>
          </w:tcPr>
          <w:p w14:paraId="55A7AA64" w14:textId="77777777" w:rsidR="00887DB0" w:rsidRPr="009212D2" w:rsidRDefault="00887DB0" w:rsidP="00887DB0">
            <w:pPr>
              <w:pStyle w:val="Lijstalinea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Patients (Setting &amp; Timing)</w:t>
            </w:r>
          </w:p>
        </w:tc>
        <w:tc>
          <w:tcPr>
            <w:tcW w:w="4868" w:type="dxa"/>
            <w:shd w:val="clear" w:color="auto" w:fill="auto"/>
          </w:tcPr>
          <w:p w14:paraId="1C40A9DA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212D2" w:rsidRPr="009212D2" w14:paraId="042D151A" w14:textId="77777777" w:rsidTr="00B82990">
        <w:tc>
          <w:tcPr>
            <w:tcW w:w="4868" w:type="dxa"/>
            <w:shd w:val="clear" w:color="auto" w:fill="auto"/>
          </w:tcPr>
          <w:p w14:paraId="3CE263D5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Define patient characteristics</w:t>
            </w:r>
          </w:p>
          <w:p w14:paraId="541CBC5E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Define the target condition</w:t>
            </w:r>
          </w:p>
          <w:p w14:paraId="6D7341C1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Define prior tests &amp; setting</w:t>
            </w:r>
          </w:p>
        </w:tc>
        <w:tc>
          <w:tcPr>
            <w:tcW w:w="4868" w:type="dxa"/>
            <w:shd w:val="clear" w:color="auto" w:fill="auto"/>
          </w:tcPr>
          <w:p w14:paraId="79AE809F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What kind of patients are being considered?</w:t>
            </w:r>
          </w:p>
          <w:p w14:paraId="3689492D" w14:textId="77777777" w:rsidR="00887DB0" w:rsidRPr="009212D2" w:rsidRDefault="00887DB0" w:rsidP="00B8299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212D2">
              <w:rPr>
                <w:i/>
                <w:iCs/>
                <w:sz w:val="20"/>
                <w:szCs w:val="20"/>
              </w:rPr>
              <w:t>Consider patient characteristics, setting, referral patterns</w:t>
            </w:r>
          </w:p>
          <w:p w14:paraId="4BC90F1A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Trigger questions:</w:t>
            </w:r>
          </w:p>
          <w:p w14:paraId="7B55246B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Are you interested in a particular age, gender, etc?</w:t>
            </w:r>
          </w:p>
          <w:p w14:paraId="0C63241F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is the disease or disease stage that the index test is intended to identify?</w:t>
            </w:r>
          </w:p>
          <w:p w14:paraId="526D677E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Have the patients been referred from another place and have other tests been done there?</w:t>
            </w:r>
          </w:p>
          <w:p w14:paraId="4A282962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In what situation will the patients be tested? Is it a screening situation, or at the GP’s, or somewhere else?</w:t>
            </w:r>
          </w:p>
          <w:p w14:paraId="01C881ED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is the healthcare setting in which the index test will be applied: community, primary, or secondary care?</w:t>
            </w:r>
          </w:p>
        </w:tc>
      </w:tr>
      <w:tr w:rsidR="009212D2" w:rsidRPr="009212D2" w14:paraId="16D2C82E" w14:textId="77777777" w:rsidTr="00B82990">
        <w:tc>
          <w:tcPr>
            <w:tcW w:w="4868" w:type="dxa"/>
            <w:shd w:val="clear" w:color="auto" w:fill="auto"/>
          </w:tcPr>
          <w:p w14:paraId="508F3C2C" w14:textId="77777777" w:rsidR="00887DB0" w:rsidRPr="009212D2" w:rsidRDefault="00887DB0" w:rsidP="00887DB0">
            <w:pPr>
              <w:pStyle w:val="Lijstalinea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Index test</w:t>
            </w:r>
          </w:p>
        </w:tc>
        <w:tc>
          <w:tcPr>
            <w:tcW w:w="4868" w:type="dxa"/>
            <w:shd w:val="clear" w:color="auto" w:fill="auto"/>
          </w:tcPr>
          <w:p w14:paraId="22043786" w14:textId="77777777" w:rsidR="00887DB0" w:rsidRPr="009212D2" w:rsidRDefault="00887DB0" w:rsidP="00B82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212D2" w:rsidRPr="009212D2" w14:paraId="2008444F" w14:textId="77777777" w:rsidTr="00B82990">
        <w:tc>
          <w:tcPr>
            <w:tcW w:w="4868" w:type="dxa"/>
            <w:shd w:val="clear" w:color="auto" w:fill="auto"/>
          </w:tcPr>
          <w:p w14:paraId="2F563E8A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Role &amp; purpose of the index test</w:t>
            </w:r>
          </w:p>
          <w:p w14:paraId="1AAA05F5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Point in the pathway where the index test might be considered</w:t>
            </w:r>
          </w:p>
          <w:p w14:paraId="07B348F8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Test variations, if relevant</w:t>
            </w:r>
          </w:p>
          <w:p w14:paraId="04031815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Test specifications</w:t>
            </w:r>
          </w:p>
        </w:tc>
        <w:tc>
          <w:tcPr>
            <w:tcW w:w="4868" w:type="dxa"/>
            <w:shd w:val="clear" w:color="auto" w:fill="auto"/>
          </w:tcPr>
          <w:p w14:paraId="05BF83C5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What is the test or tests of interest?</w:t>
            </w:r>
          </w:p>
          <w:p w14:paraId="1F2EE181" w14:textId="77777777" w:rsidR="00887DB0" w:rsidRPr="009212D2" w:rsidRDefault="00887DB0" w:rsidP="00B8299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212D2">
              <w:rPr>
                <w:i/>
                <w:iCs/>
                <w:sz w:val="20"/>
                <w:szCs w:val="20"/>
              </w:rPr>
              <w:t>The guideline development group must have a clear idea of where the new test may be placed in the pathway. There may be a need to go back to this item once the pathway is better defined</w:t>
            </w:r>
          </w:p>
          <w:p w14:paraId="648DC988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Trigger questions:</w:t>
            </w:r>
          </w:p>
          <w:p w14:paraId="2E796509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is the purpose of the test i.e. diagnostic, prognostic, monitoring etc</w:t>
            </w:r>
          </w:p>
          <w:p w14:paraId="0225E310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is the role of a test (i.e. triage, replacement, add-on in comparison to existing test(s))</w:t>
            </w:r>
          </w:p>
          <w:p w14:paraId="028499A9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are the test variations i.e. are there different manufacturers of a test, who will be operating and interpreting the test, and is there more than one threshold to be considered</w:t>
            </w:r>
          </w:p>
          <w:p w14:paraId="34078864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are the test specifications to need to be considered (</w:t>
            </w:r>
            <w:proofErr w:type="spellStart"/>
            <w:r w:rsidRPr="009212D2">
              <w:rPr>
                <w:sz w:val="20"/>
                <w:szCs w:val="20"/>
              </w:rPr>
              <w:t>i.e</w:t>
            </w:r>
            <w:proofErr w:type="spellEnd"/>
            <w:r w:rsidRPr="009212D2">
              <w:rPr>
                <w:sz w:val="20"/>
                <w:szCs w:val="20"/>
              </w:rPr>
              <w:t xml:space="preserve"> resource requirements, training, translations, specialized equipment or conditions etc)</w:t>
            </w:r>
          </w:p>
        </w:tc>
      </w:tr>
      <w:tr w:rsidR="009212D2" w:rsidRPr="009212D2" w14:paraId="39E8C246" w14:textId="77777777" w:rsidTr="00B82990">
        <w:tc>
          <w:tcPr>
            <w:tcW w:w="4868" w:type="dxa"/>
            <w:shd w:val="clear" w:color="auto" w:fill="auto"/>
          </w:tcPr>
          <w:p w14:paraId="783150AE" w14:textId="77777777" w:rsidR="00887DB0" w:rsidRPr="009212D2" w:rsidRDefault="00887DB0" w:rsidP="00887DB0">
            <w:pPr>
              <w:pStyle w:val="Lijstalinea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Comparison or Existing test(s)/strategy</w:t>
            </w:r>
          </w:p>
        </w:tc>
        <w:tc>
          <w:tcPr>
            <w:tcW w:w="4868" w:type="dxa"/>
            <w:shd w:val="clear" w:color="auto" w:fill="auto"/>
          </w:tcPr>
          <w:p w14:paraId="16F11614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212D2" w:rsidRPr="009212D2" w14:paraId="6A0CDE82" w14:textId="77777777" w:rsidTr="00B82990">
        <w:tc>
          <w:tcPr>
            <w:tcW w:w="4868" w:type="dxa"/>
            <w:shd w:val="clear" w:color="auto" w:fill="auto"/>
          </w:tcPr>
          <w:p w14:paraId="3171DC6F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Define the pathway that would be in place if the index test was not available.</w:t>
            </w:r>
          </w:p>
        </w:tc>
        <w:tc>
          <w:tcPr>
            <w:tcW w:w="4868" w:type="dxa"/>
            <w:shd w:val="clear" w:color="auto" w:fill="auto"/>
          </w:tcPr>
          <w:p w14:paraId="78226277" w14:textId="77777777" w:rsidR="00887DB0" w:rsidRPr="009212D2" w:rsidRDefault="00887DB0" w:rsidP="00B82990">
            <w:pPr>
              <w:spacing w:line="240" w:lineRule="auto"/>
              <w:ind w:left="34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What is the comparison or existing test strategy to avoid/achieve the outcome of interest?</w:t>
            </w:r>
          </w:p>
          <w:p w14:paraId="5A286EC2" w14:textId="77777777" w:rsidR="00887DB0" w:rsidRPr="009212D2" w:rsidRDefault="00887DB0" w:rsidP="00B8299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212D2">
              <w:rPr>
                <w:i/>
                <w:iCs/>
                <w:sz w:val="20"/>
                <w:szCs w:val="20"/>
              </w:rPr>
              <w:t>This refers to the ‘C’ in the PICO framework, the comparator. The comparator may be standard care.</w:t>
            </w:r>
          </w:p>
          <w:p w14:paraId="5C2DE84F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Trigger questions:</w:t>
            </w:r>
          </w:p>
          <w:p w14:paraId="683604C0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lastRenderedPageBreak/>
              <w:t>What is currently being done to avoid/achieve outcome(s)?</w:t>
            </w:r>
          </w:p>
          <w:p w14:paraId="7B6122B9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would we do if we do not use the index test?</w:t>
            </w:r>
          </w:p>
          <w:p w14:paraId="587DFF67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will alternatively guide clinical decision-making?</w:t>
            </w:r>
          </w:p>
          <w:p w14:paraId="74BBF758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treatment options are available?</w:t>
            </w:r>
          </w:p>
        </w:tc>
      </w:tr>
      <w:tr w:rsidR="009212D2" w:rsidRPr="009212D2" w14:paraId="149814FA" w14:textId="77777777" w:rsidTr="00B82990">
        <w:tc>
          <w:tcPr>
            <w:tcW w:w="4868" w:type="dxa"/>
            <w:shd w:val="clear" w:color="auto" w:fill="auto"/>
          </w:tcPr>
          <w:p w14:paraId="0AC0FEAA" w14:textId="77777777" w:rsidR="00887DB0" w:rsidRPr="009212D2" w:rsidRDefault="00887DB0" w:rsidP="00887DB0">
            <w:pPr>
              <w:pStyle w:val="Lijstalinea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lastRenderedPageBreak/>
              <w:t>Outcome(s) of interest to avoid or achieve</w:t>
            </w:r>
          </w:p>
        </w:tc>
        <w:tc>
          <w:tcPr>
            <w:tcW w:w="4868" w:type="dxa"/>
            <w:shd w:val="clear" w:color="auto" w:fill="auto"/>
          </w:tcPr>
          <w:p w14:paraId="28F686A4" w14:textId="77777777" w:rsidR="00887DB0" w:rsidRPr="009212D2" w:rsidRDefault="00887DB0" w:rsidP="00B82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212D2" w:rsidRPr="009212D2" w14:paraId="06D41842" w14:textId="77777777" w:rsidTr="00B82990">
        <w:tc>
          <w:tcPr>
            <w:tcW w:w="4868" w:type="dxa"/>
            <w:shd w:val="clear" w:color="auto" w:fill="auto"/>
          </w:tcPr>
          <w:p w14:paraId="296974AB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Define the impact of the index test on downstream (patient) outcomes</w:t>
            </w:r>
          </w:p>
          <w:p w14:paraId="4DAD804A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Define the impact of the index test on clinical management decisions</w:t>
            </w:r>
          </w:p>
        </w:tc>
        <w:tc>
          <w:tcPr>
            <w:tcW w:w="4868" w:type="dxa"/>
            <w:shd w:val="clear" w:color="auto" w:fill="auto"/>
          </w:tcPr>
          <w:p w14:paraId="141F6B41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What are we trying to avoid, achieve or simplify in patients?</w:t>
            </w:r>
          </w:p>
          <w:p w14:paraId="14626453" w14:textId="77777777" w:rsidR="00887DB0" w:rsidRPr="009212D2" w:rsidRDefault="00887DB0" w:rsidP="00B8299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212D2">
              <w:rPr>
                <w:i/>
                <w:iCs/>
                <w:sz w:val="20"/>
                <w:szCs w:val="20"/>
              </w:rPr>
              <w:t>Guideline development groups will likely need an introduction on how to define patient outcomes, and its link to medical testing. There may be different outcomes for different settings.</w:t>
            </w:r>
          </w:p>
          <w:p w14:paraId="1DAF711D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Trigger questions:</w:t>
            </w:r>
          </w:p>
          <w:p w14:paraId="6E931869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How may the introduction of the index test help to avoid, simplify or improve these (patient) outcome(s)?</w:t>
            </w:r>
          </w:p>
          <w:p w14:paraId="1C1C5ACC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is the potential impact of the index test on clinical management decisions e.g. decisions involving referral for further investigation or treatment options etc.</w:t>
            </w:r>
          </w:p>
        </w:tc>
      </w:tr>
      <w:tr w:rsidR="009212D2" w:rsidRPr="009212D2" w14:paraId="4858D9F0" w14:textId="77777777" w:rsidTr="00B82990">
        <w:tc>
          <w:tcPr>
            <w:tcW w:w="4868" w:type="dxa"/>
            <w:shd w:val="clear" w:color="auto" w:fill="auto"/>
          </w:tcPr>
          <w:p w14:paraId="11B34EC8" w14:textId="77777777" w:rsidR="00887DB0" w:rsidRPr="009212D2" w:rsidRDefault="00887DB0" w:rsidP="00887DB0">
            <w:pPr>
              <w:pStyle w:val="Lijstalinea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Linking outcomes to the testing</w:t>
            </w:r>
          </w:p>
        </w:tc>
        <w:tc>
          <w:tcPr>
            <w:tcW w:w="4868" w:type="dxa"/>
            <w:shd w:val="clear" w:color="auto" w:fill="auto"/>
          </w:tcPr>
          <w:p w14:paraId="26E207FA" w14:textId="77777777" w:rsidR="00887DB0" w:rsidRPr="009212D2" w:rsidRDefault="00887DB0" w:rsidP="00B8299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87DB0" w:rsidRPr="009212D2" w14:paraId="41047C5C" w14:textId="77777777" w:rsidTr="00B82990">
        <w:tc>
          <w:tcPr>
            <w:tcW w:w="4868" w:type="dxa"/>
            <w:shd w:val="clear" w:color="auto" w:fill="auto"/>
          </w:tcPr>
          <w:p w14:paraId="13AD970B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actions follow after the different test results?</w:t>
            </w:r>
          </w:p>
          <w:p w14:paraId="05884615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How do these actions impact the four test accuracy categories (TP, TN,FP, FN) and inconclusive test results?</w:t>
            </w:r>
          </w:p>
          <w:p w14:paraId="57F5593C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If possible, one could provide weights to different downstream outcomes</w:t>
            </w:r>
          </w:p>
        </w:tc>
        <w:tc>
          <w:tcPr>
            <w:tcW w:w="4868" w:type="dxa"/>
            <w:shd w:val="clear" w:color="auto" w:fill="auto"/>
          </w:tcPr>
          <w:p w14:paraId="7A6D492E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Trigger questions:</w:t>
            </w:r>
          </w:p>
          <w:p w14:paraId="4D9D699D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For true positives (TP) and false positives (FP):</w:t>
            </w:r>
          </w:p>
          <w:p w14:paraId="2AE98846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ill patients with a positive test be: referred to a specialist, referred for subsequent testing, treated for the condition?</w:t>
            </w:r>
          </w:p>
          <w:p w14:paraId="5C1DAFE8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should ideally be done in those with the target condition?</w:t>
            </w:r>
          </w:p>
          <w:p w14:paraId="79F2463F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Is there effective treatment available?</w:t>
            </w:r>
          </w:p>
          <w:p w14:paraId="5E7DDF76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will be possible outcomes for patients who do not have the target condition and test positive?</w:t>
            </w:r>
          </w:p>
          <w:p w14:paraId="1DF2A662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For false negatives (FN) and true negative (TN):</w:t>
            </w:r>
          </w:p>
          <w:p w14:paraId="00E5C264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will happen to those patients who test negative?</w:t>
            </w:r>
          </w:p>
          <w:p w14:paraId="095F2011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Is it assumed that these patients are ‘healthy’ or will they probably have another disease than the target condition?</w:t>
            </w:r>
          </w:p>
          <w:p w14:paraId="215DE653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ill the patients be re-tested in due time?</w:t>
            </w:r>
          </w:p>
          <w:p w14:paraId="2A59BB55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How likely is it that this condition will be missed, or will there be a delayed diagnosis in the false negatives?</w:t>
            </w:r>
          </w:p>
          <w:p w14:paraId="4F747E69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is the prognosis of patients with the target condition if treatment is being withheld?</w:t>
            </w:r>
          </w:p>
          <w:p w14:paraId="43227220" w14:textId="77777777" w:rsidR="00887DB0" w:rsidRPr="009212D2" w:rsidRDefault="00887DB0" w:rsidP="00B8299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212D2">
              <w:rPr>
                <w:b/>
                <w:bCs/>
                <w:sz w:val="20"/>
                <w:szCs w:val="20"/>
              </w:rPr>
              <w:t>For inconclusive test results:</w:t>
            </w:r>
          </w:p>
          <w:p w14:paraId="1B810E0B" w14:textId="77777777" w:rsidR="00887DB0" w:rsidRPr="009212D2" w:rsidRDefault="00887DB0" w:rsidP="00887DB0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sz w:val="20"/>
                <w:szCs w:val="20"/>
              </w:rPr>
            </w:pPr>
            <w:r w:rsidRPr="009212D2">
              <w:rPr>
                <w:sz w:val="20"/>
                <w:szCs w:val="20"/>
              </w:rPr>
              <w:t>What will happen to these patients, will they be re-tested and within what duration and the number of times</w:t>
            </w:r>
          </w:p>
        </w:tc>
      </w:tr>
    </w:tbl>
    <w:p w14:paraId="3820D088" w14:textId="15B1AA4F" w:rsidR="00980E7C" w:rsidRPr="009212D2" w:rsidRDefault="00980E7C" w:rsidP="00887DB0"/>
    <w:sectPr w:rsidR="00980E7C" w:rsidRPr="00921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91758B"/>
    <w:multiLevelType w:val="hybridMultilevel"/>
    <w:tmpl w:val="948AF51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96843"/>
    <w:multiLevelType w:val="hybridMultilevel"/>
    <w:tmpl w:val="1C902CF4"/>
    <w:lvl w:ilvl="0" w:tplc="6DACFF4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27B5A"/>
    <w:multiLevelType w:val="hybridMultilevel"/>
    <w:tmpl w:val="88EC41CE"/>
    <w:lvl w:ilvl="0" w:tplc="E34EA5B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D731AFF"/>
    <w:multiLevelType w:val="hybridMultilevel"/>
    <w:tmpl w:val="CA8A8F9A"/>
    <w:lvl w:ilvl="0" w:tplc="E34EA5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90046D"/>
    <w:multiLevelType w:val="hybridMultilevel"/>
    <w:tmpl w:val="948AF51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9394992">
    <w:abstractNumId w:val="3"/>
  </w:num>
  <w:num w:numId="2" w16cid:durableId="1148327704">
    <w:abstractNumId w:val="2"/>
  </w:num>
  <w:num w:numId="3" w16cid:durableId="898712663">
    <w:abstractNumId w:val="1"/>
  </w:num>
  <w:num w:numId="4" w16cid:durableId="1070545714">
    <w:abstractNumId w:val="0"/>
  </w:num>
  <w:num w:numId="5" w16cid:durableId="11367243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F6"/>
    <w:rsid w:val="000B1BF6"/>
    <w:rsid w:val="000F4E1B"/>
    <w:rsid w:val="001B1036"/>
    <w:rsid w:val="00424E2D"/>
    <w:rsid w:val="0055373C"/>
    <w:rsid w:val="00662942"/>
    <w:rsid w:val="006A5F7A"/>
    <w:rsid w:val="00887DB0"/>
    <w:rsid w:val="009212D2"/>
    <w:rsid w:val="00980E7C"/>
    <w:rsid w:val="00B6377B"/>
    <w:rsid w:val="00F0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D35D3"/>
  <w15:chartTrackingRefBased/>
  <w15:docId w15:val="{AC1183C3-0C35-4C36-A129-D3AB34D8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1BF6"/>
    <w:pPr>
      <w:spacing w:after="120" w:line="480" w:lineRule="auto"/>
    </w:pPr>
    <w:rPr>
      <w:rFonts w:ascii="Arial" w:hAnsi="Arial" w:cstheme="minorHAnsi"/>
      <w:kern w:val="0"/>
      <w:sz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B1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B1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B1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1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1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1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1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1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1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1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B1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B1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1BF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1BF6"/>
    <w:rPr>
      <w:rFonts w:eastAsiaTheme="majorEastAsia" w:cstheme="majorBidi"/>
      <w:color w:val="0F4761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1BF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1BF6"/>
    <w:rPr>
      <w:rFonts w:eastAsiaTheme="majorEastAsia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1BF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1BF6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ard"/>
    <w:next w:val="Standaard"/>
    <w:link w:val="TitelChar"/>
    <w:uiPriority w:val="10"/>
    <w:qFormat/>
    <w:rsid w:val="000B1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1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1B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1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B1B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B1BF6"/>
    <w:rPr>
      <w:i/>
      <w:iCs/>
      <w:color w:val="404040" w:themeColor="text1" w:themeTint="BF"/>
      <w:sz w:val="22"/>
    </w:rPr>
  </w:style>
  <w:style w:type="paragraph" w:styleId="Lijstalinea">
    <w:name w:val="List Paragraph"/>
    <w:basedOn w:val="Standaard"/>
    <w:uiPriority w:val="34"/>
    <w:qFormat/>
    <w:rsid w:val="000B1BF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B1BF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1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1BF6"/>
    <w:rPr>
      <w:i/>
      <w:iCs/>
      <w:color w:val="0F4761" w:themeColor="accent1" w:themeShade="BF"/>
      <w:sz w:val="22"/>
    </w:rPr>
  </w:style>
  <w:style w:type="character" w:styleId="Intensieveverwijzing">
    <w:name w:val="Intense Reference"/>
    <w:basedOn w:val="Standaardalinea-lettertype"/>
    <w:uiPriority w:val="32"/>
    <w:qFormat/>
    <w:rsid w:val="000B1BF6"/>
    <w:rPr>
      <w:b/>
      <w:bCs/>
      <w:smallCaps/>
      <w:color w:val="0F4761" w:themeColor="accent1" w:themeShade="BF"/>
      <w:spacing w:val="5"/>
    </w:rPr>
  </w:style>
  <w:style w:type="table" w:styleId="Rastertabel4-Accent1">
    <w:name w:val="Grid Table 4 Accent 1"/>
    <w:basedOn w:val="Standaardtabel"/>
    <w:uiPriority w:val="49"/>
    <w:rsid w:val="0066294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Rastertabel4-Accent2">
    <w:name w:val="Grid Table 4 Accent 2"/>
    <w:basedOn w:val="Standaardtabel"/>
    <w:uiPriority w:val="49"/>
    <w:rsid w:val="0066294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raster">
    <w:name w:val="Table Grid"/>
    <w:basedOn w:val="Standaardtabel"/>
    <w:uiPriority w:val="39"/>
    <w:rsid w:val="00887DB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ka Tuut</dc:creator>
  <cp:keywords/>
  <dc:description/>
  <cp:lastModifiedBy>Mariska Tuut</cp:lastModifiedBy>
  <cp:revision>4</cp:revision>
  <dcterms:created xsi:type="dcterms:W3CDTF">2024-07-31T11:37:00Z</dcterms:created>
  <dcterms:modified xsi:type="dcterms:W3CDTF">2024-08-01T10:28:00Z</dcterms:modified>
</cp:coreProperties>
</file>